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5. </w:t>
      </w:r>
      <w:r>
        <w:rPr>
          <w:bCs/>
        </w:rPr>
        <w:t>Livestock disease reviewed due to which the maximal percentage of susceptible animals farmed in Great Britain was culled each year 1938-2007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/>
      </w:pPr>
      <w:r>
        <w:rPr/>
        <w:t>Species counted as susceptible: pigs for Aujeszky's disease, CSF and SVD; cattle for bTB; cattle, sheep and pigs for anthrax and FMD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bCs/>
        </w:rPr>
        <w:t xml:space="preserve">Data limitations: </w:t>
      </w:r>
      <w:r>
        <w:rPr/>
        <w:t>The numbers culled due to Aujeszky's disease were not available for 4 of the 11 years that the disease was reported between 1938 and 2007: 1979-1982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4239"/>
        <w:gridCol w:w="3120"/>
      </w:tblGrid>
      <w:tr>
        <w:trPr>
          <w:trHeight w:val="342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  <w:t>year</w:t>
            </w:r>
          </w:p>
        </w:tc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disease with maximal cull of livestock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maximal cull of livestock, 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3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3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7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7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3.0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.1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.7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3.5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6.3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4.4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7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7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9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1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3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7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6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SV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4.8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7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1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7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 xml:space="preserve">Aujeszky's disease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7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8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9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0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CS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.2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1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FM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8.3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2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3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4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5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6</w:t>
            </w:r>
          </w:p>
        </w:tc>
        <w:tc>
          <w:tcPr>
            <w:tcW w:w="4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7</w:t>
            </w:r>
          </w:p>
        </w:tc>
        <w:tc>
          <w:tcPr>
            <w:tcW w:w="4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Bovine TB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0.2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19:00Z</dcterms:created>
  <dc:creator>vvolkova</dc:creator>
  <dc:description/>
  <cp:keywords/>
  <dc:language>en-US</dc:language>
  <cp:lastModifiedBy>vvolkova</cp:lastModifiedBy>
  <dcterms:modified xsi:type="dcterms:W3CDTF">2011-07-04T17:20:00Z</dcterms:modified>
  <cp:revision>3</cp:revision>
  <dc:subject/>
  <dc:title>Supporting Information Table 5</dc:title>
</cp:coreProperties>
</file>